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267FE7" w14:textId="1D1326B9" w:rsidR="006345D0" w:rsidRPr="006345D0" w:rsidRDefault="006345D0" w:rsidP="006345D0">
      <w:pPr>
        <w:spacing w:line="360" w:lineRule="auto"/>
        <w:ind w:firstLine="90"/>
        <w:jc w:val="both"/>
        <w:rPr>
          <w:rFonts w:ascii="Arial" w:hAnsi="Arial"/>
          <w:b/>
          <w:sz w:val="22"/>
          <w:szCs w:val="22"/>
        </w:rPr>
      </w:pPr>
      <w:r w:rsidRPr="006345D0">
        <w:rPr>
          <w:rFonts w:ascii="Arial" w:hAnsi="Arial"/>
          <w:b/>
          <w:sz w:val="22"/>
          <w:szCs w:val="22"/>
        </w:rPr>
        <w:t xml:space="preserve">Table S6. </w:t>
      </w:r>
      <w:proofErr w:type="gramStart"/>
      <w:r w:rsidRPr="006345D0">
        <w:rPr>
          <w:rFonts w:ascii="Arial" w:hAnsi="Arial"/>
          <w:b/>
          <w:sz w:val="22"/>
          <w:szCs w:val="22"/>
        </w:rPr>
        <w:t xml:space="preserve">Phenotype and disease associations of perfect </w:t>
      </w:r>
      <w:r w:rsidR="00464FBB">
        <w:rPr>
          <w:rFonts w:ascii="Arial" w:hAnsi="Arial"/>
          <w:b/>
          <w:sz w:val="22"/>
          <w:szCs w:val="22"/>
        </w:rPr>
        <w:t>linkage disequilibrium</w:t>
      </w:r>
      <w:r w:rsidRPr="006345D0">
        <w:rPr>
          <w:rFonts w:ascii="Arial" w:hAnsi="Arial"/>
          <w:b/>
          <w:sz w:val="22"/>
          <w:szCs w:val="22"/>
        </w:rPr>
        <w:t xml:space="preserve"> </w:t>
      </w:r>
      <w:proofErr w:type="spellStart"/>
      <w:r w:rsidRPr="006345D0">
        <w:rPr>
          <w:rFonts w:ascii="Arial" w:hAnsi="Arial"/>
          <w:b/>
          <w:sz w:val="22"/>
          <w:szCs w:val="22"/>
        </w:rPr>
        <w:t>indel</w:t>
      </w:r>
      <w:proofErr w:type="spellEnd"/>
      <w:r w:rsidRPr="006345D0">
        <w:rPr>
          <w:rFonts w:ascii="Arial" w:hAnsi="Arial"/>
          <w:b/>
          <w:sz w:val="22"/>
          <w:szCs w:val="22"/>
        </w:rPr>
        <w:t>-SNP pairs.</w:t>
      </w:r>
      <w:proofErr w:type="gramEnd"/>
      <w:r w:rsidRPr="006345D0">
        <w:rPr>
          <w:rFonts w:ascii="Arial" w:hAnsi="Arial"/>
          <w:b/>
          <w:sz w:val="22"/>
          <w:szCs w:val="22"/>
        </w:rPr>
        <w:t xml:space="preserve"> </w:t>
      </w:r>
    </w:p>
    <w:tbl>
      <w:tblPr>
        <w:tblStyle w:val="TableGrid"/>
        <w:tblpPr w:leftFromText="180" w:rightFromText="180" w:vertAnchor="page" w:horzAnchor="page" w:tblpX="989" w:tblpY="2341"/>
        <w:tblW w:w="1037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65"/>
        <w:gridCol w:w="1440"/>
        <w:gridCol w:w="720"/>
        <w:gridCol w:w="1080"/>
        <w:gridCol w:w="2250"/>
        <w:gridCol w:w="1980"/>
        <w:gridCol w:w="1440"/>
      </w:tblGrid>
      <w:tr w:rsidR="00582B48" w:rsidRPr="00E444F5" w14:paraId="1D8C3B16" w14:textId="77777777" w:rsidTr="008468FF">
        <w:trPr>
          <w:trHeight w:val="800"/>
          <w:tblHeader/>
        </w:trPr>
        <w:tc>
          <w:tcPr>
            <w:tcW w:w="1465" w:type="dxa"/>
            <w:shd w:val="clear" w:color="auto" w:fill="auto"/>
            <w:noWrap/>
          </w:tcPr>
          <w:p w14:paraId="19056F3A" w14:textId="77777777" w:rsidR="006345D0" w:rsidRPr="006345D0" w:rsidRDefault="006345D0" w:rsidP="00582B48">
            <w:pPr>
              <w:tabs>
                <w:tab w:val="left" w:pos="630"/>
              </w:tabs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iMS</w:t>
            </w:r>
            <w:proofErr w:type="spellEnd"/>
            <w:proofErr w:type="gramEnd"/>
          </w:p>
        </w:tc>
        <w:tc>
          <w:tcPr>
            <w:tcW w:w="1440" w:type="dxa"/>
            <w:noWrap/>
          </w:tcPr>
          <w:p w14:paraId="0088C14A" w14:textId="77777777" w:rsidR="006345D0" w:rsidRPr="006345D0" w:rsidRDefault="006345D0" w:rsidP="00582B4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gramStart"/>
            <w:r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linked</w:t>
            </w:r>
            <w:proofErr w:type="gramEnd"/>
            <w:r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 SNP/s</w:t>
            </w:r>
          </w:p>
        </w:tc>
        <w:tc>
          <w:tcPr>
            <w:tcW w:w="720" w:type="dxa"/>
            <w:noWrap/>
          </w:tcPr>
          <w:p w14:paraId="196BF6B9" w14:textId="77777777" w:rsidR="006345D0" w:rsidRPr="00582B48" w:rsidRDefault="006345D0" w:rsidP="00582B4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vertAlign w:val="superscript"/>
              </w:rPr>
            </w:pPr>
            <w:r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o</w:t>
            </w:r>
            <w:r w:rsidR="00582B4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</w:t>
            </w:r>
          </w:p>
        </w:tc>
        <w:tc>
          <w:tcPr>
            <w:tcW w:w="1080" w:type="dxa"/>
            <w:noWrap/>
          </w:tcPr>
          <w:p w14:paraId="5DE4CB95" w14:textId="77777777" w:rsidR="006345D0" w:rsidRPr="006345D0" w:rsidRDefault="006345D0" w:rsidP="00582B4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gramStart"/>
            <w:r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ene</w:t>
            </w:r>
            <w:proofErr w:type="gramEnd"/>
            <w:r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/s</w:t>
            </w:r>
          </w:p>
        </w:tc>
        <w:tc>
          <w:tcPr>
            <w:tcW w:w="2250" w:type="dxa"/>
            <w:noWrap/>
          </w:tcPr>
          <w:p w14:paraId="2D62F732" w14:textId="77777777" w:rsidR="006345D0" w:rsidRDefault="006345D0" w:rsidP="00582B4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Disease/</w:t>
            </w:r>
          </w:p>
          <w:p w14:paraId="48B21613" w14:textId="77777777" w:rsidR="006345D0" w:rsidRPr="006345D0" w:rsidRDefault="006345D0" w:rsidP="00582B4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gramStart"/>
            <w:r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henotypes</w:t>
            </w:r>
            <w:proofErr w:type="gramEnd"/>
          </w:p>
        </w:tc>
        <w:tc>
          <w:tcPr>
            <w:tcW w:w="1980" w:type="dxa"/>
            <w:noWrap/>
          </w:tcPr>
          <w:p w14:paraId="7305B9BB" w14:textId="77777777" w:rsidR="006345D0" w:rsidRPr="006345D0" w:rsidRDefault="008468FF" w:rsidP="00582B4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Disease </w:t>
            </w:r>
            <w:r w:rsidR="006345D0"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lasses</w:t>
            </w:r>
          </w:p>
        </w:tc>
        <w:tc>
          <w:tcPr>
            <w:tcW w:w="1440" w:type="dxa"/>
            <w:noWrap/>
          </w:tcPr>
          <w:p w14:paraId="3DB32B2D" w14:textId="77777777" w:rsidR="006345D0" w:rsidRPr="006345D0" w:rsidRDefault="006345D0" w:rsidP="00582B4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6345D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UBMED IDs</w:t>
            </w:r>
          </w:p>
        </w:tc>
      </w:tr>
      <w:tr w:rsidR="00582B48" w:rsidRPr="00E444F5" w14:paraId="7D90DCD2" w14:textId="77777777" w:rsidTr="008468FF">
        <w:trPr>
          <w:trHeight w:val="300"/>
          <w:tblHeader/>
        </w:trPr>
        <w:tc>
          <w:tcPr>
            <w:tcW w:w="1465" w:type="dxa"/>
            <w:shd w:val="clear" w:color="auto" w:fill="auto"/>
            <w:noWrap/>
          </w:tcPr>
          <w:p w14:paraId="27C37763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18411373</w:t>
            </w:r>
          </w:p>
        </w:tc>
        <w:tc>
          <w:tcPr>
            <w:tcW w:w="1440" w:type="dxa"/>
            <w:noWrap/>
          </w:tcPr>
          <w:p w14:paraId="10C7D3E1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823944</w:t>
            </w:r>
            <w:proofErr w:type="gramEnd"/>
          </w:p>
          <w:p w14:paraId="5D181A14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048268</w:t>
            </w:r>
            <w:proofErr w:type="gramEnd"/>
          </w:p>
          <w:p w14:paraId="00AD6C14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38800555</w:t>
            </w:r>
            <w:proofErr w:type="gramEnd"/>
          </w:p>
          <w:p w14:paraId="1817E394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697527</w:t>
            </w:r>
            <w:proofErr w:type="gramEnd"/>
          </w:p>
        </w:tc>
        <w:tc>
          <w:tcPr>
            <w:tcW w:w="720" w:type="dxa"/>
            <w:noWrap/>
          </w:tcPr>
          <w:p w14:paraId="678273F7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1080" w:type="dxa"/>
            <w:noWrap/>
          </w:tcPr>
          <w:p w14:paraId="12A7AFD9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2250" w:type="dxa"/>
            <w:noWrap/>
          </w:tcPr>
          <w:p w14:paraId="4611E336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</w:t>
            </w:r>
            <w:proofErr w:type="gramEnd"/>
          </w:p>
        </w:tc>
        <w:tc>
          <w:tcPr>
            <w:tcW w:w="1980" w:type="dxa"/>
            <w:noWrap/>
          </w:tcPr>
          <w:p w14:paraId="37465E1E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al</w:t>
            </w:r>
          </w:p>
        </w:tc>
        <w:tc>
          <w:tcPr>
            <w:tcW w:w="1440" w:type="dxa"/>
            <w:noWrap/>
          </w:tcPr>
          <w:p w14:paraId="21957406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91952</w:t>
            </w:r>
          </w:p>
        </w:tc>
      </w:tr>
      <w:tr w:rsidR="00582B48" w:rsidRPr="00E444F5" w14:paraId="237F9B07" w14:textId="77777777" w:rsidTr="008468FF">
        <w:trPr>
          <w:trHeight w:val="300"/>
          <w:tblHeader/>
        </w:trPr>
        <w:tc>
          <w:tcPr>
            <w:tcW w:w="1465" w:type="dxa"/>
            <w:shd w:val="clear" w:color="auto" w:fill="auto"/>
            <w:noWrap/>
          </w:tcPr>
          <w:p w14:paraId="397471E7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118411373</w:t>
            </w:r>
          </w:p>
        </w:tc>
        <w:tc>
          <w:tcPr>
            <w:tcW w:w="1440" w:type="dxa"/>
            <w:noWrap/>
          </w:tcPr>
          <w:p w14:paraId="43429072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738422</w:t>
            </w:r>
            <w:proofErr w:type="gramEnd"/>
          </w:p>
        </w:tc>
        <w:tc>
          <w:tcPr>
            <w:tcW w:w="720" w:type="dxa"/>
            <w:noWrap/>
          </w:tcPr>
          <w:p w14:paraId="6BAC43F9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1080" w:type="dxa"/>
            <w:noWrap/>
          </w:tcPr>
          <w:p w14:paraId="4AB88A23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AG17</w:t>
            </w:r>
          </w:p>
        </w:tc>
        <w:tc>
          <w:tcPr>
            <w:tcW w:w="2250" w:type="dxa"/>
            <w:noWrap/>
          </w:tcPr>
          <w:p w14:paraId="24984319" w14:textId="77777777" w:rsidR="008468FF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carcinoma</w:t>
            </w:r>
            <w:proofErr w:type="gram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  <w:p w14:paraId="0052DC85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</w:t>
            </w:r>
            <w:proofErr w:type="gramEnd"/>
          </w:p>
        </w:tc>
        <w:tc>
          <w:tcPr>
            <w:tcW w:w="1980" w:type="dxa"/>
            <w:noWrap/>
          </w:tcPr>
          <w:p w14:paraId="05E283E8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, Developmental</w:t>
            </w:r>
          </w:p>
        </w:tc>
        <w:tc>
          <w:tcPr>
            <w:tcW w:w="1440" w:type="dxa"/>
            <w:noWrap/>
          </w:tcPr>
          <w:p w14:paraId="5DEB077D" w14:textId="77777777" w:rsidR="008468FF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91952,</w:t>
            </w:r>
          </w:p>
          <w:p w14:paraId="1C8B3511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SMIC</w:t>
            </w:r>
          </w:p>
        </w:tc>
      </w:tr>
      <w:tr w:rsidR="00582B48" w:rsidRPr="00E444F5" w14:paraId="4D907341" w14:textId="77777777" w:rsidTr="008468FF">
        <w:trPr>
          <w:trHeight w:val="300"/>
          <w:tblHeader/>
        </w:trPr>
        <w:tc>
          <w:tcPr>
            <w:tcW w:w="1465" w:type="dxa"/>
            <w:shd w:val="clear" w:color="auto" w:fill="auto"/>
            <w:noWrap/>
          </w:tcPr>
          <w:p w14:paraId="716B2AD0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:58933605</w:t>
            </w:r>
          </w:p>
        </w:tc>
        <w:tc>
          <w:tcPr>
            <w:tcW w:w="1440" w:type="dxa"/>
            <w:noWrap/>
          </w:tcPr>
          <w:p w14:paraId="37567482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685601</w:t>
            </w:r>
            <w:proofErr w:type="gram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72669882</w:t>
            </w:r>
          </w:p>
          <w:p w14:paraId="0AC07E50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669887</w:t>
            </w:r>
            <w:proofErr w:type="gramEnd"/>
          </w:p>
        </w:tc>
        <w:tc>
          <w:tcPr>
            <w:tcW w:w="720" w:type="dxa"/>
            <w:noWrap/>
          </w:tcPr>
          <w:p w14:paraId="15BA89CC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1080" w:type="dxa"/>
            <w:noWrap/>
          </w:tcPr>
          <w:p w14:paraId="30451C92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E4D</w:t>
            </w:r>
          </w:p>
        </w:tc>
        <w:tc>
          <w:tcPr>
            <w:tcW w:w="2250" w:type="dxa"/>
            <w:noWrap/>
          </w:tcPr>
          <w:p w14:paraId="6665CF20" w14:textId="77777777" w:rsidR="008468FF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thma</w:t>
            </w:r>
            <w:proofErr w:type="gram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  <w:p w14:paraId="6AC7E067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ticism</w:t>
            </w:r>
            <w:proofErr w:type="gram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</w:p>
          <w:p w14:paraId="10F8D132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iness</w:t>
            </w:r>
            <w:proofErr w:type="gramEnd"/>
          </w:p>
        </w:tc>
        <w:tc>
          <w:tcPr>
            <w:tcW w:w="1980" w:type="dxa"/>
            <w:noWrap/>
          </w:tcPr>
          <w:p w14:paraId="347E35B8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,</w:t>
            </w:r>
          </w:p>
          <w:p w14:paraId="68DFA36A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</w:t>
            </w:r>
          </w:p>
        </w:tc>
        <w:tc>
          <w:tcPr>
            <w:tcW w:w="1440" w:type="dxa"/>
            <w:noWrap/>
          </w:tcPr>
          <w:p w14:paraId="35BB2EDD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667963,</w:t>
            </w:r>
          </w:p>
          <w:p w14:paraId="7F11E3D9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03308,</w:t>
            </w:r>
          </w:p>
          <w:p w14:paraId="668D15F6" w14:textId="6C5EF1FE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26955</w:t>
            </w:r>
          </w:p>
        </w:tc>
      </w:tr>
      <w:tr w:rsidR="00582B48" w:rsidRPr="00E444F5" w14:paraId="5EF26CA9" w14:textId="77777777" w:rsidTr="008468FF">
        <w:trPr>
          <w:trHeight w:val="300"/>
          <w:tblHeader/>
        </w:trPr>
        <w:tc>
          <w:tcPr>
            <w:tcW w:w="1465" w:type="dxa"/>
            <w:shd w:val="clear" w:color="auto" w:fill="auto"/>
            <w:noWrap/>
          </w:tcPr>
          <w:p w14:paraId="39A26C3D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:40301473</w:t>
            </w:r>
          </w:p>
        </w:tc>
        <w:tc>
          <w:tcPr>
            <w:tcW w:w="1440" w:type="dxa"/>
            <w:noWrap/>
          </w:tcPr>
          <w:p w14:paraId="271F4205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25538</w:t>
            </w:r>
            <w:proofErr w:type="gramEnd"/>
          </w:p>
        </w:tc>
        <w:tc>
          <w:tcPr>
            <w:tcW w:w="720" w:type="dxa"/>
            <w:noWrap/>
          </w:tcPr>
          <w:p w14:paraId="753475D5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080" w:type="dxa"/>
            <w:noWrap/>
          </w:tcPr>
          <w:p w14:paraId="7899592C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RIP</w:t>
            </w:r>
          </w:p>
        </w:tc>
        <w:tc>
          <w:tcPr>
            <w:tcW w:w="2250" w:type="dxa"/>
            <w:noWrap/>
          </w:tcPr>
          <w:p w14:paraId="2DFEE34C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eep</w:t>
            </w:r>
            <w:proofErr w:type="gram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uration</w:t>
            </w:r>
          </w:p>
        </w:tc>
        <w:tc>
          <w:tcPr>
            <w:tcW w:w="1980" w:type="dxa"/>
            <w:noWrap/>
          </w:tcPr>
          <w:p w14:paraId="2662AD42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urological</w:t>
            </w:r>
          </w:p>
        </w:tc>
        <w:tc>
          <w:tcPr>
            <w:tcW w:w="1440" w:type="dxa"/>
            <w:noWrap/>
          </w:tcPr>
          <w:p w14:paraId="329D7DDE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903308</w:t>
            </w:r>
          </w:p>
        </w:tc>
      </w:tr>
      <w:tr w:rsidR="00582B48" w:rsidRPr="00E444F5" w14:paraId="3BD35F13" w14:textId="77777777" w:rsidTr="008468FF">
        <w:trPr>
          <w:trHeight w:val="300"/>
          <w:tblHeader/>
        </w:trPr>
        <w:tc>
          <w:tcPr>
            <w:tcW w:w="1465" w:type="dxa"/>
            <w:shd w:val="clear" w:color="auto" w:fill="auto"/>
            <w:noWrap/>
          </w:tcPr>
          <w:p w14:paraId="153F8662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38825712</w:t>
            </w:r>
          </w:p>
        </w:tc>
        <w:tc>
          <w:tcPr>
            <w:tcW w:w="1440" w:type="dxa"/>
            <w:noWrap/>
          </w:tcPr>
          <w:p w14:paraId="41132229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3798</w:t>
            </w:r>
            <w:proofErr w:type="gramEnd"/>
          </w:p>
          <w:p w14:paraId="16126074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236627</w:t>
            </w:r>
            <w:proofErr w:type="gramEnd"/>
          </w:p>
          <w:p w14:paraId="5A0B08A6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3236630</w:t>
            </w:r>
            <w:proofErr w:type="gramEnd"/>
          </w:p>
        </w:tc>
        <w:tc>
          <w:tcPr>
            <w:tcW w:w="720" w:type="dxa"/>
            <w:noWrap/>
          </w:tcPr>
          <w:p w14:paraId="74579F38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1080" w:type="dxa"/>
            <w:noWrap/>
          </w:tcPr>
          <w:p w14:paraId="60841C28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1</w:t>
            </w:r>
          </w:p>
        </w:tc>
        <w:tc>
          <w:tcPr>
            <w:tcW w:w="2250" w:type="dxa"/>
            <w:noWrap/>
          </w:tcPr>
          <w:p w14:paraId="47390B43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ningeal </w:t>
            </w:r>
          </w:p>
          <w:p w14:paraId="7271F648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</w:t>
            </w:r>
            <w:proofErr w:type="gramEnd"/>
          </w:p>
        </w:tc>
        <w:tc>
          <w:tcPr>
            <w:tcW w:w="1980" w:type="dxa"/>
            <w:noWrap/>
          </w:tcPr>
          <w:p w14:paraId="19022C68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440" w:type="dxa"/>
            <w:noWrap/>
          </w:tcPr>
          <w:p w14:paraId="036E5C30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06964</w:t>
            </w:r>
          </w:p>
        </w:tc>
      </w:tr>
      <w:tr w:rsidR="00582B48" w:rsidRPr="00E444F5" w14:paraId="204CE0DA" w14:textId="77777777" w:rsidTr="008468FF">
        <w:trPr>
          <w:trHeight w:val="300"/>
          <w:tblHeader/>
        </w:trPr>
        <w:tc>
          <w:tcPr>
            <w:tcW w:w="1465" w:type="dxa"/>
            <w:shd w:val="clear" w:color="auto" w:fill="auto"/>
            <w:noWrap/>
          </w:tcPr>
          <w:p w14:paraId="36F33A3D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:38825712</w:t>
            </w:r>
          </w:p>
        </w:tc>
        <w:tc>
          <w:tcPr>
            <w:tcW w:w="1440" w:type="dxa"/>
            <w:noWrap/>
          </w:tcPr>
          <w:p w14:paraId="2C0E03F0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5743818</w:t>
            </w:r>
            <w:proofErr w:type="gramEnd"/>
          </w:p>
        </w:tc>
        <w:tc>
          <w:tcPr>
            <w:tcW w:w="720" w:type="dxa"/>
            <w:noWrap/>
          </w:tcPr>
          <w:p w14:paraId="30B9D67F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UR</w:t>
            </w:r>
          </w:p>
        </w:tc>
        <w:tc>
          <w:tcPr>
            <w:tcW w:w="1080" w:type="dxa"/>
            <w:noWrap/>
          </w:tcPr>
          <w:p w14:paraId="6466847A" w14:textId="77777777" w:rsidR="00582B48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1</w:t>
            </w:r>
          </w:p>
          <w:p w14:paraId="4BF51AF4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2250" w:type="dxa"/>
            <w:noWrap/>
          </w:tcPr>
          <w:p w14:paraId="1517EC4B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ningeal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ningioma,</w:t>
            </w:r>
          </w:p>
          <w:p w14:paraId="51D0B111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spergillosis</w:t>
            </w:r>
            <w:proofErr w:type="spellEnd"/>
            <w:proofErr w:type="gram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980" w:type="dxa"/>
            <w:noWrap/>
          </w:tcPr>
          <w:p w14:paraId="4E25BF61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1440" w:type="dxa"/>
            <w:noWrap/>
          </w:tcPr>
          <w:p w14:paraId="192BBCCA" w14:textId="77777777" w:rsidR="008468FF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12078,</w:t>
            </w:r>
          </w:p>
          <w:p w14:paraId="3DF64EF9" w14:textId="77777777" w:rsidR="008468FF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61792,</w:t>
            </w:r>
          </w:p>
          <w:p w14:paraId="2D408C23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406964</w:t>
            </w:r>
          </w:p>
        </w:tc>
      </w:tr>
      <w:tr w:rsidR="00582B48" w:rsidRPr="00E444F5" w14:paraId="2E51702E" w14:textId="77777777" w:rsidTr="008468FF">
        <w:trPr>
          <w:trHeight w:val="300"/>
        </w:trPr>
        <w:tc>
          <w:tcPr>
            <w:tcW w:w="1465" w:type="dxa"/>
            <w:noWrap/>
          </w:tcPr>
          <w:p w14:paraId="6B748CEA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:52388947</w:t>
            </w:r>
          </w:p>
          <w:p w14:paraId="405ABF45" w14:textId="77777777" w:rsidR="002A5AD1" w:rsidRPr="006345D0" w:rsidRDefault="002A5AD1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noWrap/>
          </w:tcPr>
          <w:p w14:paraId="7A1D5750" w14:textId="77777777" w:rsid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51425</w:t>
            </w:r>
            <w:proofErr w:type="gramEnd"/>
          </w:p>
          <w:p w14:paraId="49F3A7AF" w14:textId="77777777" w:rsidR="002A5AD1" w:rsidRDefault="002A5AD1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5A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51483</w:t>
            </w:r>
            <w:proofErr w:type="gramEnd"/>
          </w:p>
          <w:p w14:paraId="37320741" w14:textId="77777777" w:rsidR="002A5AD1" w:rsidRDefault="002A5AD1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5A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058715</w:t>
            </w:r>
            <w:proofErr w:type="gramEnd"/>
          </w:p>
          <w:p w14:paraId="2FAC1D63" w14:textId="78F03A13" w:rsidR="002A5AD1" w:rsidRDefault="002A5AD1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5A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2324</w:t>
            </w:r>
            <w:proofErr w:type="gramEnd"/>
          </w:p>
          <w:p w14:paraId="111D7AF2" w14:textId="3E8D45CC" w:rsidR="002A5AD1" w:rsidRDefault="002A5AD1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2A5AD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71829</w:t>
            </w:r>
            <w:proofErr w:type="gramEnd"/>
          </w:p>
          <w:p w14:paraId="4EE37164" w14:textId="12509861" w:rsidR="002A5AD1" w:rsidRDefault="002A5AD1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71830</w:t>
            </w:r>
            <w:proofErr w:type="gramEnd"/>
          </w:p>
          <w:p w14:paraId="38F28905" w14:textId="74F9B795" w:rsidR="002A5AD1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</w:t>
            </w:r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3357783</w:t>
            </w:r>
            <w:proofErr w:type="gramEnd"/>
          </w:p>
          <w:p w14:paraId="6809E1BD" w14:textId="77777777" w:rsidR="002A5AD1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06</w:t>
            </w:r>
            <w:proofErr w:type="gramEnd"/>
          </w:p>
          <w:p w14:paraId="419B1B25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12</w:t>
            </w:r>
            <w:proofErr w:type="gramEnd"/>
          </w:p>
          <w:p w14:paraId="534B248E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13</w:t>
            </w:r>
            <w:proofErr w:type="gramEnd"/>
          </w:p>
          <w:p w14:paraId="45DC4729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15</w:t>
            </w:r>
            <w:proofErr w:type="gramEnd"/>
          </w:p>
          <w:p w14:paraId="38F0A2A3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28</w:t>
            </w:r>
            <w:proofErr w:type="gramEnd"/>
          </w:p>
          <w:p w14:paraId="3B705EF7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29</w:t>
            </w:r>
            <w:proofErr w:type="gramEnd"/>
          </w:p>
          <w:p w14:paraId="23DC35AB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33</w:t>
            </w:r>
            <w:proofErr w:type="gramEnd"/>
          </w:p>
          <w:p w14:paraId="6F4B9909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34</w:t>
            </w:r>
            <w:proofErr w:type="gramEnd"/>
          </w:p>
          <w:p w14:paraId="494CA4C2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35</w:t>
            </w:r>
            <w:proofErr w:type="gramEnd"/>
          </w:p>
          <w:p w14:paraId="1C598843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212643</w:t>
            </w:r>
            <w:proofErr w:type="gramEnd"/>
          </w:p>
          <w:p w14:paraId="266CF1E2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5427194</w:t>
            </w:r>
            <w:proofErr w:type="gramEnd"/>
          </w:p>
          <w:p w14:paraId="513FD4F1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6529944</w:t>
            </w:r>
            <w:proofErr w:type="gramEnd"/>
          </w:p>
          <w:p w14:paraId="557EF087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00416</w:t>
            </w:r>
            <w:proofErr w:type="gramEnd"/>
          </w:p>
          <w:p w14:paraId="4838F5EF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737412</w:t>
            </w:r>
            <w:proofErr w:type="gramEnd"/>
          </w:p>
          <w:p w14:paraId="4480C0B7" w14:textId="77777777" w:rsidR="00DE132D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875657</w:t>
            </w:r>
            <w:proofErr w:type="gramEnd"/>
          </w:p>
          <w:p w14:paraId="74689D1E" w14:textId="66FE6A9B" w:rsidR="00DE132D" w:rsidRPr="006345D0" w:rsidRDefault="00DE132D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</w:tcPr>
          <w:p w14:paraId="6C608D0B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R</w:t>
            </w:r>
          </w:p>
        </w:tc>
        <w:tc>
          <w:tcPr>
            <w:tcW w:w="1080" w:type="dxa"/>
            <w:noWrap/>
          </w:tcPr>
          <w:p w14:paraId="4F0FD6A8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2250" w:type="dxa"/>
            <w:noWrap/>
          </w:tcPr>
          <w:p w14:paraId="2DAAC805" w14:textId="77777777" w:rsidR="00582B48" w:rsidRDefault="00582B48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lomerulonephritis, IGA, </w:t>
            </w:r>
            <w:r w:rsidR="006345D0"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heroscleros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, coronary; hematology indices, diabetes type 2, stroke, ischemic</w:t>
            </w:r>
          </w:p>
          <w:p w14:paraId="0BC82B41" w14:textId="5208300A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mbocytopenic</w:t>
            </w:r>
            <w:proofErr w:type="gramEnd"/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pura</w:t>
            </w:r>
            <w:proofErr w:type="spellEnd"/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immune, </w:t>
            </w:r>
            <w:r w:rsidR="00582B48"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ep vein 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ombosis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hcet's</w:t>
            </w:r>
            <w:proofErr w:type="spell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isease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 Disease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bleeding </w:t>
            </w:r>
            <w:proofErr w:type="spell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mpli</w:t>
            </w:r>
            <w:r w:rsidR="002675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tions</w:t>
            </w:r>
            <w:proofErr w:type="spell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rdio</w:t>
            </w:r>
            <w:r w:rsidR="002675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scular</w:t>
            </w:r>
            <w:r w:rsidR="0026753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tality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abetic retinopathy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telet </w:t>
            </w:r>
            <w:proofErr w:type="spell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Ia</w:t>
            </w:r>
            <w:proofErr w:type="spell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IIIa</w:t>
            </w:r>
            <w:proofErr w:type="spellEnd"/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pertension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ima-media thickness; carotid plaque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mb deficiency anomalies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ocardial infarct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ina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al cancer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telet 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</w:t>
            </w:r>
            <w:r w:rsidR="00582B48"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tegrin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1"/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sym w:font="Symbol" w:char="F062"/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density</w:t>
            </w:r>
          </w:p>
        </w:tc>
        <w:tc>
          <w:tcPr>
            <w:tcW w:w="1980" w:type="dxa"/>
            <w:noWrap/>
          </w:tcPr>
          <w:p w14:paraId="19302260" w14:textId="77777777" w:rsidR="00582B48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ncer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vascular,</w:t>
            </w:r>
          </w:p>
          <w:p w14:paraId="66A37478" w14:textId="77777777" w:rsidR="00582B48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velopmental,</w:t>
            </w:r>
          </w:p>
          <w:p w14:paraId="27B81742" w14:textId="77777777" w:rsidR="00582B48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matological,</w:t>
            </w:r>
          </w:p>
          <w:p w14:paraId="5C60F586" w14:textId="77777777" w:rsidR="00582B48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c,</w:t>
            </w:r>
            <w:r w:rsidR="00582B4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,</w:t>
            </w:r>
          </w:p>
          <w:p w14:paraId="0EB7F883" w14:textId="77777777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nal</w:t>
            </w:r>
          </w:p>
        </w:tc>
        <w:tc>
          <w:tcPr>
            <w:tcW w:w="1440" w:type="dxa"/>
            <w:noWrap/>
          </w:tcPr>
          <w:p w14:paraId="11768859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94421,</w:t>
            </w:r>
          </w:p>
          <w:p w14:paraId="04B17E5F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88808,</w:t>
            </w:r>
          </w:p>
          <w:p w14:paraId="2DE60772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15342,</w:t>
            </w:r>
          </w:p>
          <w:p w14:paraId="7C482081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472360,</w:t>
            </w:r>
          </w:p>
          <w:p w14:paraId="78A74828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68114,</w:t>
            </w:r>
          </w:p>
          <w:p w14:paraId="37C9BA75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12069,</w:t>
            </w:r>
          </w:p>
          <w:p w14:paraId="76DDE2BC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78651,</w:t>
            </w:r>
          </w:p>
          <w:p w14:paraId="589643B2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12731,</w:t>
            </w:r>
          </w:p>
          <w:p w14:paraId="5277FC86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482840,</w:t>
            </w:r>
          </w:p>
          <w:p w14:paraId="33CE64ED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540964,</w:t>
            </w:r>
          </w:p>
          <w:p w14:paraId="533D2CAD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56196,</w:t>
            </w:r>
          </w:p>
          <w:p w14:paraId="143873B0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92865,</w:t>
            </w:r>
          </w:p>
          <w:p w14:paraId="20065E6C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947241,</w:t>
            </w:r>
          </w:p>
          <w:p w14:paraId="0D778605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13317,</w:t>
            </w:r>
          </w:p>
          <w:p w14:paraId="370440BE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97311,</w:t>
            </w:r>
          </w:p>
          <w:p w14:paraId="2CD4096C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93669,</w:t>
            </w:r>
          </w:p>
          <w:p w14:paraId="34B0C781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36337,</w:t>
            </w:r>
          </w:p>
          <w:p w14:paraId="137E4CF1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70428,</w:t>
            </w:r>
          </w:p>
          <w:p w14:paraId="7C9C65A0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534386,</w:t>
            </w:r>
          </w:p>
          <w:p w14:paraId="19743022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420105,</w:t>
            </w:r>
          </w:p>
          <w:p w14:paraId="29189E0F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058714,</w:t>
            </w:r>
          </w:p>
          <w:p w14:paraId="7E4182B3" w14:textId="77777777" w:rsidR="0026753B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46778,</w:t>
            </w:r>
          </w:p>
          <w:p w14:paraId="42C58378" w14:textId="3240158C" w:rsidR="006345D0" w:rsidRPr="006345D0" w:rsidRDefault="006345D0" w:rsidP="00582B4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345D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50439</w:t>
            </w:r>
          </w:p>
        </w:tc>
      </w:tr>
      <w:tr w:rsidR="00DE132D" w:rsidRPr="00E444F5" w14:paraId="6B3A4D44" w14:textId="77777777" w:rsidTr="008468FF">
        <w:trPr>
          <w:trHeight w:val="300"/>
        </w:trPr>
        <w:tc>
          <w:tcPr>
            <w:tcW w:w="1465" w:type="dxa"/>
            <w:noWrap/>
          </w:tcPr>
          <w:p w14:paraId="339191E5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:</w:t>
            </w:r>
          </w:p>
          <w:p w14:paraId="43F83E38" w14:textId="7296C43F" w:rsidR="00DE132D" w:rsidRP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884464</w:t>
            </w:r>
          </w:p>
        </w:tc>
        <w:tc>
          <w:tcPr>
            <w:tcW w:w="1440" w:type="dxa"/>
            <w:noWrap/>
          </w:tcPr>
          <w:p w14:paraId="147DC300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841388</w:t>
            </w:r>
            <w:proofErr w:type="gramEnd"/>
          </w:p>
          <w:p w14:paraId="6D3161C3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3854</w:t>
            </w:r>
            <w:proofErr w:type="gramEnd"/>
          </w:p>
          <w:p w14:paraId="4413CF64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4202</w:t>
            </w:r>
            <w:proofErr w:type="gramEnd"/>
          </w:p>
          <w:p w14:paraId="6752BCCC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5308</w:t>
            </w:r>
            <w:proofErr w:type="gramEnd"/>
          </w:p>
          <w:p w14:paraId="16E93FB6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5465</w:t>
            </w:r>
            <w:proofErr w:type="gramEnd"/>
          </w:p>
          <w:p w14:paraId="0D3DD614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5964</w:t>
            </w:r>
            <w:proofErr w:type="gramEnd"/>
          </w:p>
          <w:p w14:paraId="7ABCFBBA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6208</w:t>
            </w:r>
            <w:proofErr w:type="gramEnd"/>
          </w:p>
          <w:p w14:paraId="2BCF7A55" w14:textId="77777777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2856974</w:t>
            </w:r>
            <w:proofErr w:type="gramEnd"/>
          </w:p>
          <w:p w14:paraId="57159F02" w14:textId="77777777" w:rsidR="000E4BFB" w:rsidRDefault="000E4BFB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286748</w:t>
            </w:r>
            <w:proofErr w:type="gramEnd"/>
          </w:p>
          <w:p w14:paraId="5BECBA32" w14:textId="77777777" w:rsidR="000E4BFB" w:rsidRDefault="000E4BFB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5950764</w:t>
            </w:r>
            <w:proofErr w:type="gramEnd"/>
          </w:p>
          <w:p w14:paraId="2577BAD2" w14:textId="33120799" w:rsidR="000E4BFB" w:rsidRPr="00DE132D" w:rsidRDefault="000E4BFB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6041277</w:t>
            </w:r>
            <w:bookmarkStart w:id="0" w:name="_GoBack"/>
            <w:bookmarkEnd w:id="0"/>
          </w:p>
        </w:tc>
        <w:tc>
          <w:tcPr>
            <w:tcW w:w="720" w:type="dxa"/>
            <w:noWrap/>
          </w:tcPr>
          <w:p w14:paraId="7D46C0E9" w14:textId="1216C006" w:rsidR="00DE132D" w:rsidRP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R, EUR, ASN, AMR</w:t>
            </w:r>
          </w:p>
        </w:tc>
        <w:tc>
          <w:tcPr>
            <w:tcW w:w="1080" w:type="dxa"/>
            <w:noWrap/>
          </w:tcPr>
          <w:p w14:paraId="1E639472" w14:textId="0DD15AB5" w:rsidR="00DE132D" w:rsidRP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HD13</w:t>
            </w:r>
          </w:p>
        </w:tc>
        <w:tc>
          <w:tcPr>
            <w:tcW w:w="2250" w:type="dxa"/>
            <w:noWrap/>
          </w:tcPr>
          <w:p w14:paraId="6D429F2B" w14:textId="491CE02B" w:rsidR="00DE132D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tention deficit hyperactivity disorder and conduct disorder</w:t>
            </w:r>
          </w:p>
        </w:tc>
        <w:tc>
          <w:tcPr>
            <w:tcW w:w="1980" w:type="dxa"/>
            <w:noWrap/>
          </w:tcPr>
          <w:p w14:paraId="2FE138F2" w14:textId="2A149F99" w:rsidR="00DE132D" w:rsidRPr="006345D0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sych</w:t>
            </w:r>
          </w:p>
        </w:tc>
        <w:tc>
          <w:tcPr>
            <w:tcW w:w="1440" w:type="dxa"/>
            <w:noWrap/>
          </w:tcPr>
          <w:p w14:paraId="6E526D5C" w14:textId="2FE2FA11" w:rsidR="00DE132D" w:rsidRPr="006345D0" w:rsidRDefault="00DE132D" w:rsidP="00DE132D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E132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951430</w:t>
            </w:r>
          </w:p>
        </w:tc>
      </w:tr>
    </w:tbl>
    <w:p w14:paraId="05496989" w14:textId="23B0073A" w:rsidR="006345D0" w:rsidRPr="008468FF" w:rsidRDefault="006345D0" w:rsidP="00582B48">
      <w:pPr>
        <w:rPr>
          <w:rFonts w:ascii="Arial" w:hAnsi="Arial"/>
          <w:sz w:val="22"/>
          <w:szCs w:val="22"/>
        </w:rPr>
      </w:pPr>
    </w:p>
    <w:sectPr w:rsidR="006345D0" w:rsidRPr="008468FF" w:rsidSect="00582B48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5D0"/>
    <w:rsid w:val="000E4BFB"/>
    <w:rsid w:val="0026753B"/>
    <w:rsid w:val="002A5AD1"/>
    <w:rsid w:val="00464FBB"/>
    <w:rsid w:val="00541C25"/>
    <w:rsid w:val="00582B48"/>
    <w:rsid w:val="006345D0"/>
    <w:rsid w:val="008468FF"/>
    <w:rsid w:val="00DE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2DFBB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5D0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5D0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5D0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5D0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08</Words>
  <Characters>1757</Characters>
  <Application>Microsoft Macintosh Word</Application>
  <DocSecurity>0</DocSecurity>
  <Lines>14</Lines>
  <Paragraphs>4</Paragraphs>
  <ScaleCrop>false</ScaleCrop>
  <Company>Pennsylvania State University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Eckert</dc:creator>
  <cp:keywords/>
  <dc:description/>
  <cp:lastModifiedBy>Kristin Eckert</cp:lastModifiedBy>
  <cp:revision>7</cp:revision>
  <dcterms:created xsi:type="dcterms:W3CDTF">2014-05-16T20:25:00Z</dcterms:created>
  <dcterms:modified xsi:type="dcterms:W3CDTF">2014-05-16T21:08:00Z</dcterms:modified>
</cp:coreProperties>
</file>